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977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troge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body coordinat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INPP5F_V2</w:t>
            </w:r>
          </w:p>
        </w:tc>
        <w:tc>
          <w:tcPr>
            <w:tcW w:w="2977" w:type="dxa"/>
            <w:tcBorders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0:121577530-121579052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MCTS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Courier New"/>
                <w:lang w:eastAsia="en-GB"/>
              </w:rPr>
              <w:t>chr20:30135077-3013601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NAP1L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4:89617068-8961905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RB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3:48890958-48895555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CHMP1B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8:11851210-11854447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DNAJB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2:234651396-23465272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OXCT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40235198-4023718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GALNT4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89913191-8991990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KLHL9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9:21331019-1233555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BC049659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6:3849272-3851023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RBMXL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1:7110133-7112379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4921504I05Rik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6:28226980-28228736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2500001K11Rik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2:120978855-12098145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BTG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92540333-925340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0:57:00Z</dcterms:created>
  <dc:creator>Mike</dc:creator>
  <dc:description/>
  <cp:keywords/>
  <dc:language>en-US</dc:language>
  <cp:lastModifiedBy>Mike</cp:lastModifiedBy>
  <dcterms:modified xsi:type="dcterms:W3CDTF">2011-03-16T15:06:00Z</dcterms:modified>
  <cp:revision>15</cp:revision>
  <dc:subject/>
  <dc:title/>
</cp:coreProperties>
</file>